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5A24B" w14:textId="47BBE42D" w:rsidR="00303491" w:rsidRDefault="001356FC" w:rsidP="00303491">
      <w:pPr>
        <w:pStyle w:val="Heading1"/>
        <w:jc w:val="center"/>
      </w:pPr>
      <w:r>
        <w:t>Health inequalities</w:t>
      </w:r>
      <w:r w:rsidR="00303491">
        <w:t xml:space="preserve"> study interview schedule</w:t>
      </w:r>
    </w:p>
    <w:p w14:paraId="292707E5" w14:textId="4ECF06FC" w:rsidR="00705668" w:rsidRPr="00FC70B6" w:rsidRDefault="00C62FD6" w:rsidP="00FC70B6">
      <w:pPr>
        <w:pStyle w:val="Heading1"/>
        <w:jc w:val="center"/>
        <w:rPr>
          <w:color w:val="7030A0"/>
        </w:rPr>
      </w:pPr>
      <w:r w:rsidRPr="00C62FD6">
        <w:rPr>
          <w:color w:val="7030A0"/>
        </w:rPr>
        <w:t>(</w:t>
      </w:r>
      <w:r w:rsidR="00E21AA2" w:rsidRPr="00C62FD6">
        <w:rPr>
          <w:color w:val="7030A0"/>
        </w:rPr>
        <w:t>TDF constructs</w:t>
      </w:r>
      <w:r w:rsidRPr="00C62FD6">
        <w:rPr>
          <w:color w:val="7030A0"/>
        </w:rPr>
        <w:t xml:space="preserve"> in purple)</w:t>
      </w:r>
    </w:p>
    <w:p w14:paraId="596699DB" w14:textId="77777777" w:rsidR="00C1328A" w:rsidRPr="00463F91" w:rsidRDefault="00705668" w:rsidP="00C1328A">
      <w:pPr>
        <w:pStyle w:val="Heading3"/>
      </w:pPr>
      <w:r>
        <w:t>Introduction</w:t>
      </w:r>
      <w:r w:rsidR="00C1328A" w:rsidRPr="00463F91">
        <w:t xml:space="preserve"> (</w:t>
      </w:r>
      <w:r>
        <w:t>please read to the interviewee before the interview takes place)</w:t>
      </w:r>
      <w:r w:rsidR="00C1328A" w:rsidRPr="00463F91">
        <w:t xml:space="preserve"> </w:t>
      </w:r>
    </w:p>
    <w:p w14:paraId="50295334" w14:textId="77777777" w:rsidR="00705668" w:rsidRDefault="00705668" w:rsidP="00C1328A"/>
    <w:p w14:paraId="63E73D84" w14:textId="1394FD95" w:rsidR="00705668" w:rsidRDefault="00705668" w:rsidP="00C1328A">
      <w:r>
        <w:t xml:space="preserve">My name is </w:t>
      </w:r>
      <w:r w:rsidR="00094AEC">
        <w:t>Rosie Allison</w:t>
      </w:r>
      <w:r>
        <w:t xml:space="preserve"> and I am interviewing you on behalf of </w:t>
      </w:r>
      <w:r w:rsidR="001356FC">
        <w:t>the UKHSA’s Programmed Delivery Unit</w:t>
      </w:r>
      <w:r>
        <w:t xml:space="preserve"> as part of a study </w:t>
      </w:r>
      <w:r w:rsidR="00081AAD">
        <w:t>t</w:t>
      </w:r>
      <w:r>
        <w:t xml:space="preserve">o </w:t>
      </w:r>
      <w:r w:rsidR="001356FC">
        <w:t>explore</w:t>
      </w:r>
      <w:r w:rsidR="00C1328A">
        <w:t xml:space="preserve"> activit</w:t>
      </w:r>
      <w:r w:rsidR="001356FC">
        <w:t>ies</w:t>
      </w:r>
      <w:r w:rsidR="00C1328A">
        <w:t xml:space="preserve"> in </w:t>
      </w:r>
      <w:r w:rsidR="001356FC">
        <w:t>HPTs</w:t>
      </w:r>
      <w:r w:rsidR="00C1328A">
        <w:t xml:space="preserve"> across England</w:t>
      </w:r>
      <w:r w:rsidR="000210DA">
        <w:t xml:space="preserve"> to help </w:t>
      </w:r>
      <w:r w:rsidR="00094AEC">
        <w:t>address</w:t>
      </w:r>
      <w:r w:rsidR="001356FC">
        <w:t xml:space="preserve"> health inequalities</w:t>
      </w:r>
      <w:r w:rsidR="00C1328A">
        <w:t xml:space="preserve">. The interviews aim to provide a more comprehensive overview of </w:t>
      </w:r>
      <w:r w:rsidR="001356FC">
        <w:t>health inequalities</w:t>
      </w:r>
      <w:r w:rsidR="000210DA">
        <w:t xml:space="preserve"> activities and</w:t>
      </w:r>
      <w:r w:rsidR="00C1328A">
        <w:t xml:space="preserve"> structures within which </w:t>
      </w:r>
      <w:r w:rsidR="001356FC">
        <w:t>HPTs</w:t>
      </w:r>
      <w:r w:rsidR="00C1328A">
        <w:t xml:space="preserve"> are currently operating</w:t>
      </w:r>
      <w:r w:rsidR="000210DA">
        <w:t>,</w:t>
      </w:r>
      <w:r w:rsidR="00C1328A">
        <w:t xml:space="preserve"> and the issues they are currently facing. </w:t>
      </w:r>
      <w:r w:rsidR="000210DA">
        <w:t xml:space="preserve">This will inform how </w:t>
      </w:r>
      <w:r w:rsidR="001356FC">
        <w:t>UKHSA’s health equity group</w:t>
      </w:r>
      <w:r w:rsidR="000210DA">
        <w:t xml:space="preserve"> can help you to </w:t>
      </w:r>
      <w:r w:rsidR="001356FC">
        <w:t>tackle health inequalities</w:t>
      </w:r>
      <w:r w:rsidR="000210DA">
        <w:t>.</w:t>
      </w:r>
    </w:p>
    <w:p w14:paraId="392FD07D" w14:textId="77777777" w:rsidR="00705668" w:rsidRDefault="00705668" w:rsidP="00C1328A">
      <w:r>
        <w:t xml:space="preserve">I would like to ask you about </w:t>
      </w:r>
      <w:r w:rsidR="00BB2544">
        <w:t xml:space="preserve">four </w:t>
      </w:r>
      <w:r>
        <w:t>topics:</w:t>
      </w:r>
    </w:p>
    <w:p w14:paraId="7A5E1596" w14:textId="2E51AE79" w:rsidR="00705668" w:rsidRDefault="00705668" w:rsidP="00BB2544">
      <w:pPr>
        <w:pStyle w:val="ListParagraph"/>
        <w:numPr>
          <w:ilvl w:val="0"/>
          <w:numId w:val="15"/>
        </w:numPr>
      </w:pPr>
      <w:r>
        <w:t>R</w:t>
      </w:r>
      <w:r w:rsidR="00C1328A">
        <w:t>oles</w:t>
      </w:r>
      <w:r>
        <w:t xml:space="preserve">, </w:t>
      </w:r>
      <w:proofErr w:type="gramStart"/>
      <w:r w:rsidR="00C1328A">
        <w:t>responsibilities</w:t>
      </w:r>
      <w:proofErr w:type="gramEnd"/>
      <w:r>
        <w:t xml:space="preserve"> and the </w:t>
      </w:r>
      <w:r w:rsidR="00C1328A">
        <w:t xml:space="preserve">structure of your </w:t>
      </w:r>
      <w:r w:rsidR="001E7BF3">
        <w:t>team</w:t>
      </w:r>
      <w:r w:rsidR="00964FAB">
        <w:t xml:space="preserve"> in relation to </w:t>
      </w:r>
      <w:r w:rsidR="001E7BF3">
        <w:t>tackling health inequalities</w:t>
      </w:r>
    </w:p>
    <w:p w14:paraId="066F14F4" w14:textId="5BD1616E" w:rsidR="00BB2544" w:rsidRDefault="00705668" w:rsidP="00BB2544">
      <w:pPr>
        <w:pStyle w:val="ListParagraph"/>
        <w:numPr>
          <w:ilvl w:val="0"/>
          <w:numId w:val="15"/>
        </w:numPr>
      </w:pPr>
      <w:r>
        <w:t xml:space="preserve">Use of </w:t>
      </w:r>
      <w:r w:rsidR="001E7BF3">
        <w:t>strategies/guidance/</w:t>
      </w:r>
      <w:r w:rsidR="00094AEC">
        <w:t>tools</w:t>
      </w:r>
      <w:r w:rsidR="003E176B">
        <w:t xml:space="preserve"> / CPD</w:t>
      </w:r>
      <w:r w:rsidR="000210DA">
        <w:t xml:space="preserve"> aimed at </w:t>
      </w:r>
      <w:r w:rsidR="001E7BF3">
        <w:t>tackling health inequalities</w:t>
      </w:r>
    </w:p>
    <w:p w14:paraId="52A269A2" w14:textId="477BEA91" w:rsidR="001E7BF3" w:rsidRDefault="001E7BF3" w:rsidP="00BB2544">
      <w:pPr>
        <w:pStyle w:val="ListParagraph"/>
        <w:numPr>
          <w:ilvl w:val="0"/>
          <w:numId w:val="15"/>
        </w:numPr>
      </w:pPr>
      <w:r>
        <w:t>Priority population</w:t>
      </w:r>
      <w:r w:rsidR="00EE7747">
        <w:t xml:space="preserve"> / disease</w:t>
      </w:r>
      <w:r>
        <w:t xml:space="preserve"> groups</w:t>
      </w:r>
    </w:p>
    <w:p w14:paraId="49935B58" w14:textId="5042EEC4" w:rsidR="00C1328A" w:rsidRPr="00463F91" w:rsidRDefault="00BB2544" w:rsidP="00BB2544">
      <w:pPr>
        <w:pStyle w:val="ListParagraph"/>
        <w:numPr>
          <w:ilvl w:val="0"/>
          <w:numId w:val="15"/>
        </w:numPr>
      </w:pPr>
      <w:r>
        <w:t>B</w:t>
      </w:r>
      <w:r w:rsidR="00C1328A">
        <w:t xml:space="preserve">arriers and facilitators </w:t>
      </w:r>
      <w:r>
        <w:t xml:space="preserve">to </w:t>
      </w:r>
      <w:r w:rsidR="001E7BF3">
        <w:t>tackling health inequalities</w:t>
      </w:r>
    </w:p>
    <w:p w14:paraId="35240DB8" w14:textId="77777777" w:rsidR="00705668" w:rsidRPr="00463F91" w:rsidRDefault="00705668" w:rsidP="00705668">
      <w:r>
        <w:t>If you don’t mind, the interview will be audio recorded and I will take a few notes.  The notes and recording will be anonymised before we type it up</w:t>
      </w:r>
      <w:r w:rsidR="00B34FE6">
        <w:t>,</w:t>
      </w:r>
      <w:r>
        <w:t xml:space="preserve"> meaning we will not use your name or any other information that can be used to identify you.  </w:t>
      </w:r>
      <w:r w:rsidRPr="00463F91">
        <w:t>We will send you a transcript if you wish</w:t>
      </w:r>
      <w:r w:rsidR="002D2C23">
        <w:t>,</w:t>
      </w:r>
      <w:r w:rsidRPr="00463F91">
        <w:t xml:space="preserve"> </w:t>
      </w:r>
      <w:proofErr w:type="gramStart"/>
      <w:r w:rsidRPr="00463F91">
        <w:t>in order to</w:t>
      </w:r>
      <w:proofErr w:type="gramEnd"/>
      <w:r w:rsidRPr="00463F91">
        <w:t xml:space="preserve"> comment on the interview at a later stage</w:t>
      </w:r>
      <w:r>
        <w:t>, and you are free to opt out at any stage.</w:t>
      </w:r>
    </w:p>
    <w:p w14:paraId="7255D325" w14:textId="716E5F6D" w:rsidR="00D93F88" w:rsidRDefault="002810E4" w:rsidP="00C1328A">
      <w:r>
        <w:t>[start transcription (and hide) and recording]</w:t>
      </w:r>
    </w:p>
    <w:p w14:paraId="0238A296" w14:textId="2FC9F8AD" w:rsidR="00705668" w:rsidRDefault="00705668" w:rsidP="00C1328A">
      <w:r>
        <w:t>Can I check that you have signed the consent form?</w:t>
      </w:r>
    </w:p>
    <w:p w14:paraId="51C211A2" w14:textId="2DB7A5B6" w:rsidR="00C1328A" w:rsidRDefault="00B72DBF" w:rsidP="0008365B">
      <w:pPr>
        <w:pStyle w:val="Heading2"/>
      </w:pPr>
      <w:r w:rsidRPr="00463F9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FACE32" wp14:editId="4CA80EF1">
                <wp:simplePos x="0" y="0"/>
                <wp:positionH relativeFrom="column">
                  <wp:posOffset>1554480</wp:posOffset>
                </wp:positionH>
                <wp:positionV relativeFrom="paragraph">
                  <wp:posOffset>95885</wp:posOffset>
                </wp:positionV>
                <wp:extent cx="1314450" cy="339090"/>
                <wp:effectExtent l="0" t="0" r="19050" b="22860"/>
                <wp:wrapNone/>
                <wp:docPr id="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339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CF7D0F" id="Rectangle 6" o:spid="_x0000_s1026" style="position:absolute;margin-left:122.4pt;margin-top:7.55pt;width:103.5pt;height:2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"/>
            </w:pict>
          </mc:Fallback>
        </mc:AlternateContent>
      </w:r>
      <w:r w:rsidR="00C1328A" w:rsidRPr="00463F91">
        <w:t xml:space="preserve">RECORD: </w:t>
      </w:r>
      <w:r w:rsidR="00C1328A" w:rsidRPr="00463F91">
        <w:tab/>
      </w:r>
    </w:p>
    <w:p w14:paraId="1D2B5616" w14:textId="45AA34C8" w:rsidR="00EA550E" w:rsidRDefault="00EA550E" w:rsidP="00EA550E">
      <w:r w:rsidRPr="00463F9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049BC5" wp14:editId="25B0B8AF">
                <wp:simplePos x="0" y="0"/>
                <wp:positionH relativeFrom="column">
                  <wp:posOffset>1554480</wp:posOffset>
                </wp:positionH>
                <wp:positionV relativeFrom="paragraph">
                  <wp:posOffset>262255</wp:posOffset>
                </wp:positionV>
                <wp:extent cx="1314450" cy="262890"/>
                <wp:effectExtent l="0" t="0" r="19050" b="22860"/>
                <wp:wrapNone/>
                <wp:docPr id="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8FCD6" id="Rectangle 6" o:spid="_x0000_s1026" style="position:absolute;margin-left:122.4pt;margin-top:20.65pt;width:103.5pt;height:2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"/>
            </w:pict>
          </mc:Fallback>
        </mc:AlternateContent>
      </w:r>
      <w:r>
        <w:t>Verbal consent recorded</w:t>
      </w:r>
    </w:p>
    <w:p w14:paraId="2292597E" w14:textId="77777777" w:rsidR="00EA550E" w:rsidRPr="00EA550E" w:rsidRDefault="00EA550E" w:rsidP="00EA550E">
      <w:r w:rsidRPr="00463F9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8EDB8E" wp14:editId="43FAF1D8">
                <wp:simplePos x="0" y="0"/>
                <wp:positionH relativeFrom="column">
                  <wp:posOffset>1554480</wp:posOffset>
                </wp:positionH>
                <wp:positionV relativeFrom="paragraph">
                  <wp:posOffset>250825</wp:posOffset>
                </wp:positionV>
                <wp:extent cx="1314450" cy="302895"/>
                <wp:effectExtent l="0" t="0" r="19050" b="20955"/>
                <wp:wrapNone/>
                <wp:docPr id="3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302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FBC546" id="Rectangle 6" o:spid="_x0000_s1026" style="position:absolute;margin-left:122.4pt;margin-top:19.75pt;width:103.5pt;height:2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"/>
            </w:pict>
          </mc:Fallback>
        </mc:AlternateContent>
      </w:r>
      <w:r>
        <w:t>Written consent received</w:t>
      </w:r>
    </w:p>
    <w:p w14:paraId="638005E5" w14:textId="027F066D" w:rsidR="00C1328A" w:rsidRPr="00463F91" w:rsidRDefault="00C1328A" w:rsidP="0008365B">
      <w:r w:rsidRPr="00463F9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DCA252" wp14:editId="350E76FD">
                <wp:simplePos x="0" y="0"/>
                <wp:positionH relativeFrom="column">
                  <wp:posOffset>1556385</wp:posOffset>
                </wp:positionH>
                <wp:positionV relativeFrom="paragraph">
                  <wp:posOffset>276859</wp:posOffset>
                </wp:positionV>
                <wp:extent cx="1314450" cy="314325"/>
                <wp:effectExtent l="0" t="0" r="19050" b="28575"/>
                <wp:wrapNone/>
                <wp:docPr id="3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447C5F" id="Rectangle 7" o:spid="_x0000_s1026" style="position:absolute;margin-left:122.55pt;margin-top:21.8pt;width:103.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"/>
            </w:pict>
          </mc:Fallback>
        </mc:AlternateContent>
      </w:r>
      <w:r w:rsidR="001E7BF3">
        <w:t>HPT</w:t>
      </w:r>
      <w:r w:rsidRPr="00463F91">
        <w:t xml:space="preserve"> identifier</w:t>
      </w:r>
      <w:r w:rsidRPr="00463F91">
        <w:tab/>
      </w:r>
    </w:p>
    <w:p w14:paraId="416F1B33" w14:textId="77777777" w:rsidR="00C1328A" w:rsidRPr="00463F91" w:rsidRDefault="00C1328A" w:rsidP="0008365B">
      <w:r w:rsidRPr="00463F91">
        <w:t>Assigned number</w:t>
      </w:r>
      <w:r w:rsidRPr="00463F91">
        <w:tab/>
      </w:r>
    </w:p>
    <w:p w14:paraId="0A6E69AD" w14:textId="36B27F0A" w:rsidR="000E0C0C" w:rsidRPr="00463F91" w:rsidRDefault="00B72DBF" w:rsidP="0008365B">
      <w:r w:rsidRPr="00463F9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72EB397" wp14:editId="4078D6D9">
                <wp:simplePos x="0" y="0"/>
                <wp:positionH relativeFrom="column">
                  <wp:posOffset>1554480</wp:posOffset>
                </wp:positionH>
                <wp:positionV relativeFrom="paragraph">
                  <wp:posOffset>158115</wp:posOffset>
                </wp:positionV>
                <wp:extent cx="1314450" cy="331470"/>
                <wp:effectExtent l="0" t="0" r="19050" b="11430"/>
                <wp:wrapNone/>
                <wp:docPr id="3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7F09BD" id="Rectangle 6" o:spid="_x0000_s1026" style="position:absolute;margin-left:122.4pt;margin-top:12.45pt;width:103.5pt;height:26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"/>
            </w:pict>
          </mc:Fallback>
        </mc:AlternateContent>
      </w:r>
    </w:p>
    <w:p w14:paraId="48D8BC1B" w14:textId="151DE3A2" w:rsidR="00C1328A" w:rsidRPr="00463F91" w:rsidRDefault="00DC0CC0" w:rsidP="0008365B">
      <w:r w:rsidRPr="00463F9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3DBF3A7" wp14:editId="07668FEB">
                <wp:simplePos x="0" y="0"/>
                <wp:positionH relativeFrom="column">
                  <wp:posOffset>1556385</wp:posOffset>
                </wp:positionH>
                <wp:positionV relativeFrom="paragraph">
                  <wp:posOffset>297815</wp:posOffset>
                </wp:positionV>
                <wp:extent cx="1314450" cy="307340"/>
                <wp:effectExtent l="0" t="0" r="19050" b="16510"/>
                <wp:wrapNone/>
                <wp:docPr id="2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A36228" id="Rectangle 5" o:spid="_x0000_s1026" style="position:absolute;margin-left:122.55pt;margin-top:23.45pt;width:103.5pt;height:24.2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"/>
            </w:pict>
          </mc:Fallback>
        </mc:AlternateContent>
      </w:r>
      <w:r w:rsidR="00C1328A" w:rsidRPr="00463F91">
        <w:t>Date of interview</w:t>
      </w:r>
      <w:r w:rsidR="00C1328A" w:rsidRPr="00463F91">
        <w:tab/>
      </w:r>
    </w:p>
    <w:p w14:paraId="3DB542BB" w14:textId="54B5EC5B" w:rsidR="00C1328A" w:rsidRPr="00463F91" w:rsidRDefault="00C1328A" w:rsidP="0008365B">
      <w:r w:rsidRPr="00463F91">
        <w:t>Name of interviewer</w:t>
      </w:r>
    </w:p>
    <w:p w14:paraId="6DCDE17D" w14:textId="2508F9B9" w:rsidR="00067409" w:rsidRDefault="00FC70B6" w:rsidP="00FC70B6">
      <w:pPr>
        <w:pStyle w:val="ListParagraph"/>
        <w:numPr>
          <w:ilvl w:val="0"/>
          <w:numId w:val="23"/>
        </w:numPr>
        <w:spacing w:after="0" w:line="240" w:lineRule="auto"/>
      </w:pPr>
      <w:r>
        <w:t xml:space="preserve">Interview </w:t>
      </w:r>
    </w:p>
    <w:p w14:paraId="64610486" w14:textId="3EC279BE" w:rsidR="00FC70B6" w:rsidRDefault="00FC70B6" w:rsidP="00FC70B6">
      <w:pPr>
        <w:spacing w:after="0" w:line="240" w:lineRule="auto"/>
      </w:pPr>
      <w:r>
        <w:t>OR</w:t>
      </w:r>
    </w:p>
    <w:p w14:paraId="3DBBE2A4" w14:textId="4B292C72" w:rsidR="00FC70B6" w:rsidRPr="00C1328A" w:rsidRDefault="00FC70B6" w:rsidP="00FC70B6">
      <w:pPr>
        <w:pStyle w:val="ListParagraph"/>
        <w:numPr>
          <w:ilvl w:val="0"/>
          <w:numId w:val="23"/>
        </w:numPr>
        <w:spacing w:after="0" w:line="240" w:lineRule="auto"/>
      </w:pPr>
      <w:r>
        <w:t>Focus Group</w:t>
      </w:r>
    </w:p>
    <w:p w14:paraId="326FFF02" w14:textId="77777777" w:rsidR="00FC70B6" w:rsidRDefault="00FC70B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0E506549" w14:textId="774BCFCE" w:rsidR="00F03F9F" w:rsidRPr="00F03F9F" w:rsidRDefault="00960A61" w:rsidP="00067409">
      <w:pPr>
        <w:pStyle w:val="Heading2"/>
      </w:pPr>
      <w:r>
        <w:lastRenderedPageBreak/>
        <w:t>Background knowledge</w:t>
      </w:r>
    </w:p>
    <w:p w14:paraId="1FE134E1" w14:textId="678A2856" w:rsidR="006D7B38" w:rsidRDefault="00FB3FF9" w:rsidP="006D7B38">
      <w:pPr>
        <w:pStyle w:val="ListParagraph"/>
        <w:numPr>
          <w:ilvl w:val="0"/>
          <w:numId w:val="1"/>
        </w:numPr>
        <w:spacing w:after="0" w:line="240" w:lineRule="auto"/>
        <w:ind w:right="-49"/>
      </w:pPr>
      <w:r>
        <w:t xml:space="preserve">Can you tell me what you understand by </w:t>
      </w:r>
      <w:r w:rsidR="00677463" w:rsidRPr="00A70A69">
        <w:t xml:space="preserve">the term </w:t>
      </w:r>
      <w:r w:rsidR="00EB15B3">
        <w:t>health inequalit</w:t>
      </w:r>
      <w:r w:rsidR="00094AEC">
        <w:t>y</w:t>
      </w:r>
      <w:r w:rsidR="00677463" w:rsidRPr="00A70A69">
        <w:t>?</w:t>
      </w:r>
      <w:r w:rsidR="00454C27">
        <w:t xml:space="preserve"> </w:t>
      </w:r>
      <w:r w:rsidR="00454C27" w:rsidRPr="00701FAB">
        <w:rPr>
          <w:color w:val="7030A0"/>
        </w:rPr>
        <w:t>(Knowledge)</w:t>
      </w:r>
    </w:p>
    <w:p w14:paraId="03702C53" w14:textId="6BA690B6" w:rsidR="006D7B38" w:rsidRDefault="00FB3FF9" w:rsidP="006D7B38">
      <w:pPr>
        <w:pStyle w:val="ListParagraph"/>
        <w:numPr>
          <w:ilvl w:val="0"/>
          <w:numId w:val="1"/>
        </w:numPr>
        <w:spacing w:after="0" w:line="240" w:lineRule="auto"/>
        <w:ind w:right="-49"/>
      </w:pPr>
      <w:r>
        <w:t xml:space="preserve">Can you tell me what you understand by the </w:t>
      </w:r>
      <w:r w:rsidR="00677463" w:rsidRPr="00A70A69">
        <w:t xml:space="preserve">term </w:t>
      </w:r>
      <w:r w:rsidR="00EB15B3">
        <w:t>health equity</w:t>
      </w:r>
      <w:r w:rsidR="00677463" w:rsidRPr="00A70A69">
        <w:t>?</w:t>
      </w:r>
      <w:r w:rsidR="00677463">
        <w:t xml:space="preserve"> </w:t>
      </w:r>
      <w:r w:rsidR="00677463" w:rsidRPr="00701FAB">
        <w:rPr>
          <w:color w:val="7030A0"/>
        </w:rPr>
        <w:t>(Knowledge)</w:t>
      </w:r>
    </w:p>
    <w:p w14:paraId="0161245A" w14:textId="240EE10A" w:rsidR="00E21AA2" w:rsidRDefault="00677463" w:rsidP="00E21AA2">
      <w:pPr>
        <w:pStyle w:val="Heading2"/>
      </w:pPr>
      <w:r>
        <w:t>R</w:t>
      </w:r>
      <w:r w:rsidR="00E21AA2">
        <w:t>oles</w:t>
      </w:r>
      <w:r w:rsidR="00821BD1">
        <w:t xml:space="preserve"> and</w:t>
      </w:r>
      <w:r w:rsidR="00EE2881">
        <w:t xml:space="preserve"> </w:t>
      </w:r>
      <w:r w:rsidR="00E21AA2">
        <w:t>responsibilities</w:t>
      </w:r>
      <w:r w:rsidR="00EE2881">
        <w:t xml:space="preserve"> </w:t>
      </w:r>
    </w:p>
    <w:p w14:paraId="394AE611" w14:textId="0AF67A9C" w:rsidR="00000A0B" w:rsidRPr="00000A0B" w:rsidRDefault="00000A0B" w:rsidP="00000A0B">
      <w:pPr>
        <w:pStyle w:val="ListParagraph"/>
        <w:numPr>
          <w:ilvl w:val="0"/>
          <w:numId w:val="24"/>
        </w:numPr>
      </w:pPr>
      <w:r>
        <w:t>In your individual role, t</w:t>
      </w:r>
      <w:r w:rsidRPr="006A7F49">
        <w:t xml:space="preserve">o what extent is the issue of </w:t>
      </w:r>
      <w:r>
        <w:t>health inequalities</w:t>
      </w:r>
      <w:r w:rsidRPr="006A7F49">
        <w:t xml:space="preserve"> a priority </w:t>
      </w:r>
      <w:r>
        <w:t xml:space="preserve">for you? </w:t>
      </w:r>
      <w:r>
        <w:rPr>
          <w:color w:val="7030A0"/>
        </w:rPr>
        <w:t xml:space="preserve">(Emotion) </w:t>
      </w:r>
      <w:r w:rsidRPr="006D246C">
        <w:t xml:space="preserve">May you briefly describe your roles, </w:t>
      </w:r>
      <w:proofErr w:type="gramStart"/>
      <w:r w:rsidRPr="006D246C">
        <w:t>responsibilities</w:t>
      </w:r>
      <w:proofErr w:type="gramEnd"/>
      <w:r w:rsidRPr="006D246C">
        <w:t xml:space="preserve"> and priorities in relation to </w:t>
      </w:r>
      <w:r>
        <w:t xml:space="preserve">addressing health inequalities </w:t>
      </w:r>
      <w:r w:rsidRPr="00C62FD6">
        <w:rPr>
          <w:color w:val="7030A0"/>
        </w:rPr>
        <w:t>(Social/professional role and identity</w:t>
      </w:r>
      <w:r>
        <w:rPr>
          <w:color w:val="7030A0"/>
        </w:rPr>
        <w:t>)</w:t>
      </w:r>
    </w:p>
    <w:p w14:paraId="5AA89432" w14:textId="376284A9" w:rsidR="00000A0B" w:rsidRPr="00000A0B" w:rsidRDefault="00463E9F" w:rsidP="00000A0B">
      <w:pPr>
        <w:pStyle w:val="ListParagraph"/>
        <w:numPr>
          <w:ilvl w:val="0"/>
          <w:numId w:val="24"/>
        </w:numPr>
        <w:rPr>
          <w:color w:val="4F81BD" w:themeColor="accent1"/>
        </w:rPr>
      </w:pPr>
      <w:r>
        <w:t xml:space="preserve">Could you tell me a little bit about the structure and roles within your HPT, in relation to addressing health inequalities. Prompt: job roles/titles/named responsible person and or working group etc, links into decision-making/senior leadership team and governance, collaboration with other HPTs </w:t>
      </w:r>
      <w:r w:rsidRPr="00E60C34">
        <w:rPr>
          <w:color w:val="7030A0"/>
        </w:rPr>
        <w:t xml:space="preserve">(Environmental context and resources) </w:t>
      </w:r>
    </w:p>
    <w:p w14:paraId="08430B2F" w14:textId="6368AAAD" w:rsidR="00463E9F" w:rsidRPr="00F0235D" w:rsidRDefault="00463E9F" w:rsidP="00F0235D">
      <w:pPr>
        <w:pStyle w:val="ListParagraph"/>
        <w:numPr>
          <w:ilvl w:val="0"/>
          <w:numId w:val="24"/>
        </w:numPr>
        <w:rPr>
          <w:color w:val="4F81BD" w:themeColor="accent1"/>
        </w:rPr>
      </w:pPr>
      <w:r>
        <w:t xml:space="preserve">Could you tell me a little bit about people’s attitudes towards health inequalities within your </w:t>
      </w:r>
      <w:proofErr w:type="gramStart"/>
      <w:r>
        <w:t>HPT.</w:t>
      </w:r>
      <w:proofErr w:type="gramEnd"/>
      <w:r>
        <w:t xml:space="preserve"> Prompt: perceived importance (to the practitioners, consultants etc) </w:t>
      </w:r>
      <w:r w:rsidRPr="00807FC4">
        <w:rPr>
          <w:color w:val="7030A0"/>
        </w:rPr>
        <w:t>(Social influences)</w:t>
      </w:r>
    </w:p>
    <w:p w14:paraId="485179E1" w14:textId="09C5E731" w:rsidR="006D7B38" w:rsidRPr="00094AEC" w:rsidRDefault="00FB3FF9" w:rsidP="00463E9F">
      <w:pPr>
        <w:pStyle w:val="ListParagraph"/>
        <w:numPr>
          <w:ilvl w:val="0"/>
          <w:numId w:val="24"/>
        </w:numPr>
        <w:rPr>
          <w:color w:val="7030A0"/>
        </w:rPr>
      </w:pPr>
      <w:r>
        <w:t xml:space="preserve">To what extent do </w:t>
      </w:r>
      <w:r w:rsidR="00C62FD6" w:rsidRPr="00A70A69">
        <w:t xml:space="preserve">you think you can make a difference to </w:t>
      </w:r>
      <w:r w:rsidR="00EB15B3">
        <w:t>health equalit</w:t>
      </w:r>
      <w:r w:rsidR="00D0490B">
        <w:t>y</w:t>
      </w:r>
      <w:r w:rsidR="00C62FD6" w:rsidRPr="00A70A69">
        <w:t xml:space="preserve"> in your </w:t>
      </w:r>
      <w:r w:rsidR="00EB15B3">
        <w:t xml:space="preserve">HPT </w:t>
      </w:r>
      <w:r w:rsidR="00C62FD6" w:rsidRPr="00A70A69">
        <w:t>role?</w:t>
      </w:r>
      <w:r w:rsidR="00C62FD6">
        <w:t xml:space="preserve"> Probe: what</w:t>
      </w:r>
      <w:r w:rsidR="00C62FD6" w:rsidRPr="00A70A69">
        <w:t xml:space="preserve"> can</w:t>
      </w:r>
      <w:r w:rsidR="00C62FD6">
        <w:t xml:space="preserve"> you</w:t>
      </w:r>
      <w:r w:rsidR="00963A54">
        <w:t xml:space="preserve"> (</w:t>
      </w:r>
      <w:proofErr w:type="spellStart"/>
      <w:r w:rsidR="00963A54">
        <w:t>indv</w:t>
      </w:r>
      <w:proofErr w:type="spellEnd"/>
      <w:r w:rsidR="00963A54">
        <w:t xml:space="preserve"> and organisation)</w:t>
      </w:r>
      <w:r w:rsidR="00C62FD6" w:rsidRPr="00A70A69">
        <w:t xml:space="preserve"> do to make a difference?</w:t>
      </w:r>
      <w:r w:rsidR="000210DA">
        <w:t xml:space="preserve"> </w:t>
      </w:r>
      <w:r w:rsidR="00C62FD6" w:rsidRPr="00C62FD6">
        <w:rPr>
          <w:color w:val="7030A0"/>
        </w:rPr>
        <w:t>(</w:t>
      </w:r>
      <w:r w:rsidR="000D3FE6">
        <w:rPr>
          <w:color w:val="7030A0"/>
        </w:rPr>
        <w:t>Optimism</w:t>
      </w:r>
      <w:r w:rsidR="00EB15B3">
        <w:rPr>
          <w:color w:val="7030A0"/>
        </w:rPr>
        <w:t>/</w:t>
      </w:r>
      <w:r w:rsidR="00EB15B3" w:rsidRPr="00EB15B3">
        <w:rPr>
          <w:color w:val="7030A0"/>
        </w:rPr>
        <w:t xml:space="preserve"> </w:t>
      </w:r>
      <w:r w:rsidR="00EB15B3" w:rsidRPr="00C62FD6">
        <w:rPr>
          <w:color w:val="7030A0"/>
        </w:rPr>
        <w:t>Social/professional role and identity</w:t>
      </w:r>
      <w:r w:rsidR="00C62FD6">
        <w:rPr>
          <w:color w:val="7030A0"/>
        </w:rPr>
        <w:t>)</w:t>
      </w:r>
      <w:r w:rsidR="009F146C">
        <w:rPr>
          <w:color w:val="7030A0"/>
        </w:rPr>
        <w:t xml:space="preserve"> </w:t>
      </w:r>
    </w:p>
    <w:p w14:paraId="79A9268E" w14:textId="3E1D70EC" w:rsidR="006D7B38" w:rsidRDefault="00C62FD6" w:rsidP="00463E9F">
      <w:pPr>
        <w:pStyle w:val="ListParagraph"/>
        <w:numPr>
          <w:ilvl w:val="0"/>
          <w:numId w:val="24"/>
        </w:numPr>
        <w:rPr>
          <w:color w:val="7030A0"/>
        </w:rPr>
      </w:pPr>
      <w:r>
        <w:t>To what exten</w:t>
      </w:r>
      <w:r w:rsidR="0035729D">
        <w:t>t</w:t>
      </w:r>
      <w:r>
        <w:t xml:space="preserve"> do </w:t>
      </w:r>
      <w:r w:rsidR="006179FE">
        <w:t>other HPT staff</w:t>
      </w:r>
      <w:r>
        <w:t xml:space="preserve"> feel that they are making a difference in tacking </w:t>
      </w:r>
      <w:r w:rsidR="006179FE">
        <w:t>health inequalities</w:t>
      </w:r>
      <w:r>
        <w:t xml:space="preserve">? </w:t>
      </w:r>
      <w:r w:rsidR="0035729D">
        <w:t xml:space="preserve">Probe: what kind of support do you think they need to be able to make a difference? </w:t>
      </w:r>
      <w:r w:rsidRPr="00C62FD6">
        <w:rPr>
          <w:color w:val="7030A0"/>
        </w:rPr>
        <w:t>(Beliefs about capability</w:t>
      </w:r>
      <w:r>
        <w:rPr>
          <w:color w:val="7030A0"/>
        </w:rPr>
        <w:t>)</w:t>
      </w:r>
    </w:p>
    <w:p w14:paraId="1BA4D7D2" w14:textId="440C9417" w:rsidR="00F4128D" w:rsidRDefault="00701D96" w:rsidP="00701D96">
      <w:pPr>
        <w:pStyle w:val="ListParagraph"/>
        <w:numPr>
          <w:ilvl w:val="0"/>
          <w:numId w:val="24"/>
        </w:numPr>
        <w:rPr>
          <w:color w:val="7030A0"/>
        </w:rPr>
      </w:pPr>
      <w:r>
        <w:t xml:space="preserve">How confident are you that your HPT is going to make a positive difference to health inequalities this year? </w:t>
      </w:r>
      <w:r w:rsidRPr="00C62FD6">
        <w:rPr>
          <w:color w:val="7030A0"/>
        </w:rPr>
        <w:t>(Belief about consequences)</w:t>
      </w:r>
    </w:p>
    <w:p w14:paraId="319A149E" w14:textId="2EE8C920" w:rsidR="00C5064C" w:rsidRPr="00821BD1" w:rsidRDefault="00C5064C" w:rsidP="00821BD1">
      <w:pPr>
        <w:pStyle w:val="ListParagraph"/>
        <w:numPr>
          <w:ilvl w:val="0"/>
          <w:numId w:val="24"/>
        </w:numPr>
      </w:pPr>
      <w:r>
        <w:t>H</w:t>
      </w:r>
      <w:r w:rsidRPr="00305712">
        <w:t xml:space="preserve">ow do </w:t>
      </w:r>
      <w:r>
        <w:t>you</w:t>
      </w:r>
      <w:r w:rsidRPr="00305712">
        <w:t xml:space="preserve"> think </w:t>
      </w:r>
      <w:r>
        <w:t xml:space="preserve">that </w:t>
      </w:r>
      <w:r w:rsidRPr="00305712">
        <w:t>action by HPTs on health inequalities might be measured? How will UKHSA / HPTs know they are making a difference and reducing HI</w:t>
      </w:r>
      <w:r>
        <w:t>s</w:t>
      </w:r>
      <w:r w:rsidRPr="00305712">
        <w:t>?</w:t>
      </w:r>
      <w:r>
        <w:t xml:space="preserve"> </w:t>
      </w:r>
      <w:r w:rsidRPr="00F12804">
        <w:rPr>
          <w:color w:val="7030A0"/>
        </w:rPr>
        <w:t>(Behavioural regulation)</w:t>
      </w:r>
    </w:p>
    <w:p w14:paraId="76C3ED1A" w14:textId="77777777" w:rsidR="00463E9F" w:rsidRPr="00094AEC" w:rsidRDefault="00463E9F" w:rsidP="00F0235D">
      <w:pPr>
        <w:pStyle w:val="ListParagraph"/>
        <w:rPr>
          <w:color w:val="7030A0"/>
        </w:rPr>
      </w:pPr>
    </w:p>
    <w:p w14:paraId="2B9CF9C8" w14:textId="483DEE95" w:rsidR="00C62FD6" w:rsidRPr="00C62FD6" w:rsidRDefault="006179FE" w:rsidP="00C62FD6">
      <w:pPr>
        <w:pStyle w:val="Heading2"/>
      </w:pPr>
      <w:r>
        <w:t>Health Inequalities strategies / guidance / tools</w:t>
      </w:r>
      <w:r w:rsidR="00F83C47">
        <w:t xml:space="preserve"> / CPD</w:t>
      </w:r>
    </w:p>
    <w:p w14:paraId="5FA22BEE" w14:textId="77777777" w:rsidR="005C78DB" w:rsidRPr="00D0490B" w:rsidRDefault="005C78DB" w:rsidP="00852B1C">
      <w:pPr>
        <w:pStyle w:val="ListParagraph"/>
        <w:numPr>
          <w:ilvl w:val="0"/>
          <w:numId w:val="24"/>
        </w:numPr>
        <w:spacing w:after="0" w:line="240" w:lineRule="auto"/>
      </w:pPr>
      <w:r>
        <w:t xml:space="preserve">How does your HPT aim to tackle health inequalities? Probe: Is there </w:t>
      </w:r>
      <w:proofErr w:type="gramStart"/>
      <w:r>
        <w:t>a</w:t>
      </w:r>
      <w:proofErr w:type="gramEnd"/>
      <w:r>
        <w:t xml:space="preserve"> HPT strategy or action/work plan? What other local strategies does your HPT have in place? </w:t>
      </w:r>
      <w:r w:rsidRPr="380108ED">
        <w:rPr>
          <w:color w:val="7030A0"/>
        </w:rPr>
        <w:t>(Intentions)</w:t>
      </w:r>
    </w:p>
    <w:p w14:paraId="1F2613F1" w14:textId="20D51830" w:rsidR="00EA6F0E" w:rsidRPr="005C78DB" w:rsidRDefault="005C78DB" w:rsidP="00852B1C">
      <w:pPr>
        <w:pStyle w:val="ListParagraph"/>
        <w:numPr>
          <w:ilvl w:val="0"/>
          <w:numId w:val="24"/>
        </w:numPr>
        <w:spacing w:after="0" w:line="240" w:lineRule="auto"/>
      </w:pPr>
      <w:r>
        <w:t>What are the priority population groups / diseases in your region? Why these groups? Probe: based on data / an audit?</w:t>
      </w:r>
      <w:r w:rsidR="00EA6F0E" w:rsidRPr="00EA6F0E">
        <w:rPr>
          <w:color w:val="7030A0"/>
        </w:rPr>
        <w:t xml:space="preserve"> </w:t>
      </w:r>
      <w:r w:rsidR="00EA6F0E" w:rsidRPr="00F12804">
        <w:rPr>
          <w:color w:val="7030A0"/>
        </w:rPr>
        <w:t>(Behavioural regulation)</w:t>
      </w:r>
    </w:p>
    <w:p w14:paraId="3BF4BB92" w14:textId="7BCC1620" w:rsidR="006D7B38" w:rsidRPr="00094AEC" w:rsidRDefault="00C25AC3" w:rsidP="00852B1C">
      <w:pPr>
        <w:pStyle w:val="ListParagraph"/>
        <w:numPr>
          <w:ilvl w:val="0"/>
          <w:numId w:val="24"/>
        </w:numPr>
        <w:ind w:right="-49"/>
        <w:rPr>
          <w:color w:val="7030A0"/>
        </w:rPr>
      </w:pPr>
      <w:r>
        <w:t xml:space="preserve">Can you tell me which </w:t>
      </w:r>
      <w:r w:rsidR="006179FE">
        <w:t>health inequalities</w:t>
      </w:r>
      <w:r w:rsidR="00C62FD6">
        <w:t xml:space="preserve"> initiatives</w:t>
      </w:r>
      <w:r w:rsidR="63880C9C">
        <w:t xml:space="preserve">, </w:t>
      </w:r>
      <w:proofErr w:type="gramStart"/>
      <w:r w:rsidR="63880C9C">
        <w:t>guidance</w:t>
      </w:r>
      <w:proofErr w:type="gramEnd"/>
      <w:r w:rsidR="63880C9C">
        <w:t xml:space="preserve"> and tools</w:t>
      </w:r>
      <w:r>
        <w:t xml:space="preserve"> you</w:t>
      </w:r>
      <w:r w:rsidR="00963A54">
        <w:t xml:space="preserve"> (</w:t>
      </w:r>
      <w:proofErr w:type="spellStart"/>
      <w:r w:rsidR="00963A54">
        <w:t>indv</w:t>
      </w:r>
      <w:proofErr w:type="spellEnd"/>
      <w:r w:rsidR="00963A54">
        <w:t>)</w:t>
      </w:r>
      <w:r>
        <w:t xml:space="preserve"> are familiar</w:t>
      </w:r>
      <w:r w:rsidR="006179FE">
        <w:t xml:space="preserve"> with</w:t>
      </w:r>
      <w:r w:rsidR="00C62FD6">
        <w:t>?</w:t>
      </w:r>
      <w:r w:rsidR="00CA117B">
        <w:t xml:space="preserve"> Probe:</w:t>
      </w:r>
      <w:r w:rsidR="006179FE">
        <w:t xml:space="preserve"> MECC</w:t>
      </w:r>
      <w:r w:rsidR="630B0AD8">
        <w:t>/brief interventions</w:t>
      </w:r>
      <w:r w:rsidR="006179FE">
        <w:t>, HEAT tool</w:t>
      </w:r>
      <w:r w:rsidR="03B89840">
        <w:t>, All Our Health</w:t>
      </w:r>
      <w:r w:rsidR="4EA67817">
        <w:t xml:space="preserve">, </w:t>
      </w:r>
      <w:r w:rsidR="00AB4EE1">
        <w:t>‘</w:t>
      </w:r>
      <w:r w:rsidR="00CB446F">
        <w:t>place-based approach</w:t>
      </w:r>
      <w:r w:rsidR="00AB4EE1">
        <w:t xml:space="preserve">es for reducing health inequalities’ guidance, </w:t>
      </w:r>
      <w:r w:rsidR="4EA67817">
        <w:t>disease-specific health protection guidance</w:t>
      </w:r>
      <w:r w:rsidR="00F34665">
        <w:t>. Any locally developed?</w:t>
      </w:r>
      <w:r w:rsidR="00CA117B">
        <w:t xml:space="preserve"> </w:t>
      </w:r>
      <w:r w:rsidR="00C62FD6" w:rsidRPr="380108ED">
        <w:rPr>
          <w:color w:val="7030A0"/>
        </w:rPr>
        <w:t>(Knowledge)</w:t>
      </w:r>
      <w:r w:rsidR="00CF21E9" w:rsidRPr="380108ED">
        <w:rPr>
          <w:color w:val="7030A0"/>
        </w:rPr>
        <w:t xml:space="preserve"> </w:t>
      </w:r>
    </w:p>
    <w:p w14:paraId="675AE6E0" w14:textId="7AE9FCE1" w:rsidR="004109B8" w:rsidRDefault="00677463" w:rsidP="00852B1C">
      <w:pPr>
        <w:pStyle w:val="ListParagraph"/>
        <w:numPr>
          <w:ilvl w:val="0"/>
          <w:numId w:val="24"/>
        </w:numPr>
        <w:ind w:right="-49"/>
      </w:pPr>
      <w:r>
        <w:t>What is your opinion on the initiatives you</w:t>
      </w:r>
      <w:r w:rsidR="00963A54">
        <w:t xml:space="preserve"> (</w:t>
      </w:r>
      <w:proofErr w:type="spellStart"/>
      <w:r w:rsidR="00963A54">
        <w:t>indv</w:t>
      </w:r>
      <w:proofErr w:type="spellEnd"/>
      <w:r w:rsidR="00963A54">
        <w:t>)</w:t>
      </w:r>
      <w:r>
        <w:t xml:space="preserve"> are familiar with?</w:t>
      </w:r>
      <w:r w:rsidR="00CA117B">
        <w:t xml:space="preserve"> Probe</w:t>
      </w:r>
      <w:r w:rsidR="00B34FE6">
        <w:t xml:space="preserve"> for each</w:t>
      </w:r>
      <w:r w:rsidR="00CA117B">
        <w:t>: Have you used them? How have they been locally implemented</w:t>
      </w:r>
      <w:r w:rsidR="0077278E">
        <w:t>/adapted</w:t>
      </w:r>
      <w:r w:rsidR="00CA117B">
        <w:t>? What d</w:t>
      </w:r>
      <w:r w:rsidR="0077278E">
        <w:t>o you</w:t>
      </w:r>
      <w:r w:rsidR="00CA117B">
        <w:t xml:space="preserve"> think of them? </w:t>
      </w:r>
      <w:r w:rsidR="0077278E">
        <w:t xml:space="preserve">How useful are they? What works and what does not? </w:t>
      </w:r>
      <w:r w:rsidR="0077278E" w:rsidRPr="00C62FD6">
        <w:rPr>
          <w:color w:val="7030A0"/>
        </w:rPr>
        <w:t>(Envi</w:t>
      </w:r>
      <w:r w:rsidR="00963A54">
        <w:rPr>
          <w:color w:val="7030A0"/>
        </w:rPr>
        <w:t>ronmental context and resources</w:t>
      </w:r>
      <w:r w:rsidR="0077278E">
        <w:rPr>
          <w:color w:val="7030A0"/>
        </w:rPr>
        <w:t>)</w:t>
      </w:r>
    </w:p>
    <w:p w14:paraId="07D70D57" w14:textId="4AE842D2" w:rsidR="006D7B38" w:rsidRDefault="00C62FD6" w:rsidP="00852B1C">
      <w:pPr>
        <w:pStyle w:val="ListParagraph"/>
        <w:numPr>
          <w:ilvl w:val="0"/>
          <w:numId w:val="24"/>
        </w:numPr>
        <w:spacing w:after="0" w:line="240" w:lineRule="auto"/>
      </w:pPr>
      <w:r>
        <w:t xml:space="preserve">Can you tell me about </w:t>
      </w:r>
      <w:r w:rsidR="006179FE">
        <w:t>any</w:t>
      </w:r>
      <w:r>
        <w:t xml:space="preserve"> education</w:t>
      </w:r>
      <w:r w:rsidR="005464BD">
        <w:t>al resources</w:t>
      </w:r>
      <w:r>
        <w:t xml:space="preserve"> you</w:t>
      </w:r>
      <w:r w:rsidR="00963A54">
        <w:t xml:space="preserve"> (</w:t>
      </w:r>
      <w:proofErr w:type="spellStart"/>
      <w:r w:rsidR="00963A54">
        <w:t>indv</w:t>
      </w:r>
      <w:proofErr w:type="spellEnd"/>
      <w:r w:rsidR="00963A54">
        <w:t>)</w:t>
      </w:r>
      <w:r>
        <w:t xml:space="preserve"> </w:t>
      </w:r>
      <w:r w:rsidR="005464BD">
        <w:t xml:space="preserve">know </w:t>
      </w:r>
      <w:r w:rsidR="0077278E">
        <w:t xml:space="preserve">of </w:t>
      </w:r>
      <w:r w:rsidR="00C47706">
        <w:t>for your HPT staff</w:t>
      </w:r>
      <w:r w:rsidR="0077278E">
        <w:t xml:space="preserve"> </w:t>
      </w:r>
      <w:r>
        <w:t>a</w:t>
      </w:r>
      <w:r w:rsidR="0005715E">
        <w:t xml:space="preserve">round </w:t>
      </w:r>
      <w:r w:rsidR="00C47706">
        <w:t>tackling health inequalities</w:t>
      </w:r>
      <w:r>
        <w:t xml:space="preserve">? Probe: </w:t>
      </w:r>
      <w:r w:rsidRPr="380108ED">
        <w:rPr>
          <w:color w:val="7030A0"/>
        </w:rPr>
        <w:t>(Skills)</w:t>
      </w:r>
      <w:r w:rsidR="21AFF00A" w:rsidRPr="380108ED">
        <w:rPr>
          <w:color w:val="7030A0"/>
        </w:rPr>
        <w:t xml:space="preserve"> </w:t>
      </w:r>
      <w:r w:rsidR="21AFF00A" w:rsidRPr="00083A24">
        <w:t>All Our Health, e-learning for health, equality and diversity mandatory training module, Faculty of Inclusion and homeless health</w:t>
      </w:r>
      <w:r w:rsidR="5B06695B" w:rsidRPr="00083A24">
        <w:t>, diversity and inclusion type resources and training</w:t>
      </w:r>
      <w:r w:rsidR="00083A24" w:rsidRPr="00083A24">
        <w:t xml:space="preserve"> </w:t>
      </w:r>
      <w:proofErr w:type="spellStart"/>
      <w:r w:rsidR="00083A24" w:rsidRPr="00083A24">
        <w:t>eg.</w:t>
      </w:r>
      <w:proofErr w:type="spellEnd"/>
      <w:r w:rsidR="00083A24" w:rsidRPr="00083A24">
        <w:t xml:space="preserve"> PHE 2021/22 diversity and inclusion business plan</w:t>
      </w:r>
    </w:p>
    <w:p w14:paraId="4B584A41" w14:textId="196B839C" w:rsidR="00821BD1" w:rsidRDefault="00821BD1" w:rsidP="00821BD1">
      <w:pPr>
        <w:spacing w:after="0" w:line="240" w:lineRule="auto"/>
      </w:pPr>
    </w:p>
    <w:p w14:paraId="66350C3B" w14:textId="77777777" w:rsidR="00821BD1" w:rsidRPr="00D223BC" w:rsidRDefault="00821BD1" w:rsidP="00821BD1">
      <w:pPr>
        <w:pStyle w:val="Heading2"/>
      </w:pPr>
      <w:r>
        <w:lastRenderedPageBreak/>
        <w:t>Feedback and communication within and between HPTs and other teams / networks</w:t>
      </w:r>
    </w:p>
    <w:p w14:paraId="1C2320E8" w14:textId="22923378" w:rsidR="00821BD1" w:rsidRPr="00821BD1" w:rsidRDefault="00821BD1" w:rsidP="00821BD1">
      <w:pPr>
        <w:pStyle w:val="ListParagraph"/>
        <w:numPr>
          <w:ilvl w:val="0"/>
          <w:numId w:val="24"/>
        </w:numPr>
        <w:rPr>
          <w:color w:val="4F81BD" w:themeColor="accent1"/>
        </w:rPr>
      </w:pPr>
      <w:r>
        <w:t xml:space="preserve">Could you tell me a little about any other teams/networks that you may interact with in health inequalities planning? Probe: What currently exists? Who do they involve? Who do they interact with? Lead for different population groups? At what level I.e. regional vs county-level; </w:t>
      </w:r>
      <w:proofErr w:type="gramStart"/>
      <w:r>
        <w:t>specifically</w:t>
      </w:r>
      <w:proofErr w:type="gramEnd"/>
      <w:r>
        <w:t xml:space="preserve"> with OHID, NHS, Local authorities. How has this changed since the transition to UKHSA? </w:t>
      </w:r>
      <w:r w:rsidRPr="00821BD1">
        <w:rPr>
          <w:color w:val="7030A0"/>
        </w:rPr>
        <w:t>(Environmental context and resources)</w:t>
      </w:r>
    </w:p>
    <w:p w14:paraId="0AB22639" w14:textId="77777777" w:rsidR="00821BD1" w:rsidRPr="00852B1C" w:rsidRDefault="00821BD1" w:rsidP="00821BD1">
      <w:pPr>
        <w:pStyle w:val="ListParagraph"/>
        <w:numPr>
          <w:ilvl w:val="0"/>
          <w:numId w:val="24"/>
        </w:numPr>
        <w:rPr>
          <w:color w:val="4F81BD" w:themeColor="accent1"/>
        </w:rPr>
      </w:pPr>
      <w:r>
        <w:t xml:space="preserve">How are you (as a regional HPT) engaging with other teams / networks to make a difference? Prompt: Incentives, audits, feedback, any other?  </w:t>
      </w:r>
      <w:r w:rsidRPr="00713DDB">
        <w:rPr>
          <w:color w:val="7030A0"/>
        </w:rPr>
        <w:t>(Reinforcements)</w:t>
      </w:r>
    </w:p>
    <w:p w14:paraId="6F710630" w14:textId="77777777" w:rsidR="00821BD1" w:rsidRPr="00094AEC" w:rsidRDefault="00821BD1" w:rsidP="00821BD1">
      <w:pPr>
        <w:pStyle w:val="ListParagraph"/>
        <w:numPr>
          <w:ilvl w:val="0"/>
          <w:numId w:val="24"/>
        </w:numPr>
        <w:rPr>
          <w:color w:val="7030A0"/>
        </w:rPr>
      </w:pPr>
      <w:r>
        <w:t xml:space="preserve">To what extent are other teams / networks engaged in addressing health inequalities? </w:t>
      </w:r>
      <w:r w:rsidRPr="00671614">
        <w:t xml:space="preserve">What </w:t>
      </w:r>
      <w:proofErr w:type="gramStart"/>
      <w:r w:rsidRPr="00671614">
        <w:t>are</w:t>
      </w:r>
      <w:proofErr w:type="gramEnd"/>
      <w:r w:rsidRPr="00671614">
        <w:t xml:space="preserve"> the difference from PHE to UKHSA?</w:t>
      </w:r>
      <w:r>
        <w:t xml:space="preserve"> Prompt: people / focus / Are the guidance/ resources / CPD used? </w:t>
      </w:r>
      <w:r>
        <w:rPr>
          <w:color w:val="7030A0"/>
        </w:rPr>
        <w:t>(Goals)</w:t>
      </w:r>
    </w:p>
    <w:p w14:paraId="4CA4B809" w14:textId="53BF4AC2" w:rsidR="00821BD1" w:rsidRPr="009F3119" w:rsidRDefault="00821BD1" w:rsidP="00821BD1">
      <w:pPr>
        <w:pStyle w:val="ListParagraph"/>
        <w:numPr>
          <w:ilvl w:val="0"/>
          <w:numId w:val="24"/>
        </w:numPr>
      </w:pPr>
      <w:r>
        <w:t xml:space="preserve">What motivates other teams / networks to decide to make a difference? Probe: financial incentives, the importance of tackling health inequalities, personal experience, feedback, health inequalities rates </w:t>
      </w:r>
      <w:r w:rsidRPr="00515218">
        <w:rPr>
          <w:color w:val="7030A0"/>
        </w:rPr>
        <w:t>(</w:t>
      </w:r>
      <w:r>
        <w:rPr>
          <w:color w:val="7030A0"/>
        </w:rPr>
        <w:t xml:space="preserve">Memory, </w:t>
      </w:r>
      <w:proofErr w:type="gramStart"/>
      <w:r>
        <w:rPr>
          <w:color w:val="7030A0"/>
        </w:rPr>
        <w:t>attention</w:t>
      </w:r>
      <w:proofErr w:type="gramEnd"/>
      <w:r>
        <w:rPr>
          <w:color w:val="7030A0"/>
        </w:rPr>
        <w:t xml:space="preserve"> and decision processes</w:t>
      </w:r>
      <w:r w:rsidRPr="00515218">
        <w:rPr>
          <w:color w:val="7030A0"/>
        </w:rPr>
        <w:t>)</w:t>
      </w:r>
    </w:p>
    <w:p w14:paraId="47E9F634" w14:textId="77777777" w:rsidR="009F3119" w:rsidRDefault="009F3119" w:rsidP="009F3119">
      <w:pPr>
        <w:spacing w:after="0" w:line="240" w:lineRule="auto"/>
      </w:pPr>
    </w:p>
    <w:p w14:paraId="1E3D14A1" w14:textId="2CDF4044" w:rsidR="00966511" w:rsidRPr="00966511" w:rsidRDefault="00966511" w:rsidP="00966511">
      <w:pPr>
        <w:pStyle w:val="Heading2"/>
        <w:rPr>
          <w:color w:val="7030A0"/>
        </w:rPr>
      </w:pPr>
      <w:r>
        <w:t xml:space="preserve">Barriers and facilitators for </w:t>
      </w:r>
      <w:r w:rsidR="00FA1EFC">
        <w:t xml:space="preserve">addressing health inequalities </w:t>
      </w:r>
    </w:p>
    <w:p w14:paraId="3499A27E" w14:textId="6E083704" w:rsidR="006D7B38" w:rsidRPr="00094AEC" w:rsidRDefault="00966511" w:rsidP="00821BD1">
      <w:pPr>
        <w:pStyle w:val="ListParagraph"/>
        <w:numPr>
          <w:ilvl w:val="0"/>
          <w:numId w:val="24"/>
        </w:numPr>
        <w:rPr>
          <w:color w:val="7030A0"/>
        </w:rPr>
      </w:pPr>
      <w:r>
        <w:t xml:space="preserve"> What are the barriers to </w:t>
      </w:r>
      <w:r w:rsidR="00D0490B">
        <w:t>tackling health inequalities</w:t>
      </w:r>
      <w:r>
        <w:t xml:space="preserve"> that you have encountered?</w:t>
      </w:r>
      <w:r w:rsidR="00711DA2">
        <w:t xml:space="preserve"> Probe: financial, staff, time, stress, </w:t>
      </w:r>
      <w:r w:rsidR="00D0490B">
        <w:t>national</w:t>
      </w:r>
      <w:r w:rsidR="00711DA2">
        <w:t xml:space="preserve"> support</w:t>
      </w:r>
      <w:r>
        <w:t xml:space="preserve"> </w:t>
      </w:r>
      <w:r w:rsidRPr="380108ED">
        <w:rPr>
          <w:color w:val="7030A0"/>
        </w:rPr>
        <w:t>(Environmental context and resources)</w:t>
      </w:r>
    </w:p>
    <w:p w14:paraId="5F53E858" w14:textId="445AC13F" w:rsidR="006D7B38" w:rsidRPr="00094AEC" w:rsidRDefault="00966511" w:rsidP="00821BD1">
      <w:pPr>
        <w:pStyle w:val="ListParagraph"/>
        <w:numPr>
          <w:ilvl w:val="0"/>
          <w:numId w:val="24"/>
        </w:numPr>
        <w:rPr>
          <w:color w:val="7030A0"/>
        </w:rPr>
      </w:pPr>
      <w:r>
        <w:t xml:space="preserve"> What could facilitate better </w:t>
      </w:r>
      <w:r w:rsidR="00D0490B">
        <w:t>health inequalities</w:t>
      </w:r>
      <w:r>
        <w:t xml:space="preserve"> strategies or implementation within your </w:t>
      </w:r>
      <w:r w:rsidR="00D0490B">
        <w:t>region</w:t>
      </w:r>
      <w:r>
        <w:t xml:space="preserve">? </w:t>
      </w:r>
      <w:r w:rsidR="00250487">
        <w:t xml:space="preserve">Probe: what support do you think </w:t>
      </w:r>
      <w:r w:rsidR="00D0490B">
        <w:t xml:space="preserve">your HPT / </w:t>
      </w:r>
      <w:r w:rsidR="00332F69">
        <w:t>other teams or networks</w:t>
      </w:r>
      <w:r w:rsidR="006A7F49">
        <w:t>?</w:t>
      </w:r>
      <w:r w:rsidR="00711DA2">
        <w:t xml:space="preserve"> </w:t>
      </w:r>
      <w:r w:rsidR="00D0490B">
        <w:t>Education / training</w:t>
      </w:r>
      <w:r w:rsidR="00711DA2">
        <w:t>, more staff, resources</w:t>
      </w:r>
      <w:r w:rsidR="006A7F49">
        <w:t xml:space="preserve"> </w:t>
      </w:r>
      <w:r w:rsidRPr="00966511">
        <w:rPr>
          <w:color w:val="7030A0"/>
        </w:rPr>
        <w:t>(Envi</w:t>
      </w:r>
      <w:r>
        <w:rPr>
          <w:color w:val="7030A0"/>
        </w:rPr>
        <w:t>ronmental context and resources)</w:t>
      </w:r>
    </w:p>
    <w:p w14:paraId="584B54A0" w14:textId="6484513E" w:rsidR="003B668C" w:rsidRDefault="003B668C" w:rsidP="003B668C">
      <w:pPr>
        <w:pStyle w:val="ListParagraph"/>
      </w:pPr>
    </w:p>
    <w:p w14:paraId="432DAA9D" w14:textId="49F722E0" w:rsidR="003B668C" w:rsidRDefault="003B668C" w:rsidP="003B668C">
      <w:pPr>
        <w:pStyle w:val="ListParagraph"/>
      </w:pPr>
    </w:p>
    <w:p w14:paraId="2901BD0C" w14:textId="77777777" w:rsidR="003B668C" w:rsidRDefault="003B668C" w:rsidP="003B668C">
      <w:pPr>
        <w:pStyle w:val="ListParagraph"/>
      </w:pPr>
    </w:p>
    <w:p w14:paraId="14E5B2AF" w14:textId="0EA7D963" w:rsidR="00DF7B9C" w:rsidRPr="006A7F49" w:rsidRDefault="00F03F9F" w:rsidP="00094AEC">
      <w:pPr>
        <w:pStyle w:val="ListParagraph"/>
        <w:numPr>
          <w:ilvl w:val="0"/>
          <w:numId w:val="12"/>
        </w:numPr>
      </w:pPr>
      <w:r>
        <w:t xml:space="preserve">Suggestions of </w:t>
      </w:r>
      <w:r w:rsidR="0005715E">
        <w:t xml:space="preserve">other </w:t>
      </w:r>
      <w:r>
        <w:t>appropriate contacts</w:t>
      </w:r>
      <w:r w:rsidR="0040719F">
        <w:t xml:space="preserve"> </w:t>
      </w:r>
      <w:r w:rsidR="008679B3">
        <w:t>to interview</w:t>
      </w:r>
    </w:p>
    <w:sectPr w:rsidR="00DF7B9C" w:rsidRPr="006A7F49" w:rsidSect="004A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DB2486" w14:textId="77777777" w:rsidR="00307A62" w:rsidRDefault="00307A62" w:rsidP="00E21AA2">
      <w:pPr>
        <w:spacing w:after="0" w:line="240" w:lineRule="auto"/>
      </w:pPr>
      <w:r>
        <w:separator/>
      </w:r>
    </w:p>
  </w:endnote>
  <w:endnote w:type="continuationSeparator" w:id="0">
    <w:p w14:paraId="0E60D155" w14:textId="77777777" w:rsidR="00307A62" w:rsidRDefault="00307A62" w:rsidP="00E21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C681D" w14:textId="77777777" w:rsidR="00307A62" w:rsidRDefault="00307A62" w:rsidP="00E21AA2">
      <w:pPr>
        <w:spacing w:after="0" w:line="240" w:lineRule="auto"/>
      </w:pPr>
      <w:r>
        <w:separator/>
      </w:r>
    </w:p>
  </w:footnote>
  <w:footnote w:type="continuationSeparator" w:id="0">
    <w:p w14:paraId="6BD38624" w14:textId="77777777" w:rsidR="00307A62" w:rsidRDefault="00307A62" w:rsidP="00E21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51646"/>
    <w:multiLevelType w:val="hybridMultilevel"/>
    <w:tmpl w:val="6DBEA57C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A0CF7"/>
    <w:multiLevelType w:val="hybridMultilevel"/>
    <w:tmpl w:val="502E4ED0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753CF5"/>
    <w:multiLevelType w:val="hybridMultilevel"/>
    <w:tmpl w:val="84563D5C"/>
    <w:lvl w:ilvl="0" w:tplc="F3CCA0FA">
      <w:start w:val="9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642816"/>
    <w:multiLevelType w:val="hybridMultilevel"/>
    <w:tmpl w:val="2C3A1F78"/>
    <w:lvl w:ilvl="0" w:tplc="9000C034">
      <w:start w:val="198"/>
      <w:numFmt w:val="decimal"/>
      <w:lvlText w:val="(%1)"/>
      <w:lvlJc w:val="left"/>
      <w:pPr>
        <w:ind w:left="804" w:hanging="44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222A8"/>
    <w:multiLevelType w:val="hybridMultilevel"/>
    <w:tmpl w:val="70BC67E0"/>
    <w:lvl w:ilvl="0" w:tplc="654C8A6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8BB1E34"/>
    <w:multiLevelType w:val="hybridMultilevel"/>
    <w:tmpl w:val="AA52B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8D62CEF"/>
    <w:multiLevelType w:val="hybridMultilevel"/>
    <w:tmpl w:val="054C7E70"/>
    <w:lvl w:ilvl="0" w:tplc="654C8A6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AB7F0E"/>
    <w:multiLevelType w:val="hybridMultilevel"/>
    <w:tmpl w:val="344CB29A"/>
    <w:lvl w:ilvl="0" w:tplc="7D98AF0C">
      <w:start w:val="7"/>
      <w:numFmt w:val="decimal"/>
      <w:lvlText w:val="(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E54BE"/>
    <w:multiLevelType w:val="hybridMultilevel"/>
    <w:tmpl w:val="A95CD5E2"/>
    <w:lvl w:ilvl="0" w:tplc="E8B0700E">
      <w:start w:val="18"/>
      <w:numFmt w:val="decimal"/>
      <w:lvlText w:val="(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35738"/>
    <w:multiLevelType w:val="hybridMultilevel"/>
    <w:tmpl w:val="B414D530"/>
    <w:lvl w:ilvl="0" w:tplc="BD66AA4E">
      <w:start w:val="16"/>
      <w:numFmt w:val="decimal"/>
      <w:lvlText w:val="(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2E4D55"/>
    <w:multiLevelType w:val="hybridMultilevel"/>
    <w:tmpl w:val="502E4ED0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AB631E"/>
    <w:multiLevelType w:val="hybridMultilevel"/>
    <w:tmpl w:val="F5F2C53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391B5A"/>
    <w:multiLevelType w:val="hybridMultilevel"/>
    <w:tmpl w:val="EC889D6A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2F3DF4"/>
    <w:multiLevelType w:val="hybridMultilevel"/>
    <w:tmpl w:val="502E4ED0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14F21"/>
    <w:multiLevelType w:val="hybridMultilevel"/>
    <w:tmpl w:val="C368031E"/>
    <w:lvl w:ilvl="0" w:tplc="053AFC7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F1224"/>
    <w:multiLevelType w:val="hybridMultilevel"/>
    <w:tmpl w:val="502E4ED0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752B60"/>
    <w:multiLevelType w:val="hybridMultilevel"/>
    <w:tmpl w:val="8E8C0742"/>
    <w:lvl w:ilvl="0" w:tplc="74FC833E">
      <w:start w:val="12"/>
      <w:numFmt w:val="decimal"/>
      <w:lvlText w:val="(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10841"/>
    <w:multiLevelType w:val="hybridMultilevel"/>
    <w:tmpl w:val="C368031E"/>
    <w:lvl w:ilvl="0" w:tplc="053AFC7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723FAF"/>
    <w:multiLevelType w:val="hybridMultilevel"/>
    <w:tmpl w:val="D4B47C14"/>
    <w:lvl w:ilvl="0" w:tplc="654C8A6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BD21D2A"/>
    <w:multiLevelType w:val="hybridMultilevel"/>
    <w:tmpl w:val="FB32515C"/>
    <w:lvl w:ilvl="0" w:tplc="D93694D6">
      <w:start w:val="1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4019DE"/>
    <w:multiLevelType w:val="hybridMultilevel"/>
    <w:tmpl w:val="1DFCA600"/>
    <w:lvl w:ilvl="0" w:tplc="92D45D8E">
      <w:start w:val="20"/>
      <w:numFmt w:val="decimal"/>
      <w:lvlText w:val="(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50BD0"/>
    <w:multiLevelType w:val="hybridMultilevel"/>
    <w:tmpl w:val="502E4ED0"/>
    <w:lvl w:ilvl="0" w:tplc="FDA2E4B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445AC5"/>
    <w:multiLevelType w:val="hybridMultilevel"/>
    <w:tmpl w:val="0D083B64"/>
    <w:lvl w:ilvl="0" w:tplc="654C8A6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B7C3154"/>
    <w:multiLevelType w:val="hybridMultilevel"/>
    <w:tmpl w:val="FB4ADB4C"/>
    <w:lvl w:ilvl="0" w:tplc="E5C6899E">
      <w:start w:val="6"/>
      <w:numFmt w:val="decimal"/>
      <w:lvlText w:val="(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4" w15:restartNumberingAfterBreak="0">
    <w:nsid w:val="72C25FBD"/>
    <w:multiLevelType w:val="hybridMultilevel"/>
    <w:tmpl w:val="343A21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9C03C7"/>
    <w:multiLevelType w:val="hybridMultilevel"/>
    <w:tmpl w:val="B68A7508"/>
    <w:lvl w:ilvl="0" w:tplc="55B6B74E">
      <w:start w:val="12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270158"/>
    <w:multiLevelType w:val="hybridMultilevel"/>
    <w:tmpl w:val="82F2F320"/>
    <w:lvl w:ilvl="0" w:tplc="654C8A6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3"/>
  </w:num>
  <w:num w:numId="4">
    <w:abstractNumId w:val="7"/>
  </w:num>
  <w:num w:numId="5">
    <w:abstractNumId w:val="2"/>
  </w:num>
  <w:num w:numId="6">
    <w:abstractNumId w:val="19"/>
  </w:num>
  <w:num w:numId="7">
    <w:abstractNumId w:val="16"/>
  </w:num>
  <w:num w:numId="8">
    <w:abstractNumId w:val="9"/>
  </w:num>
  <w:num w:numId="9">
    <w:abstractNumId w:val="8"/>
  </w:num>
  <w:num w:numId="10">
    <w:abstractNumId w:val="3"/>
  </w:num>
  <w:num w:numId="11">
    <w:abstractNumId w:val="20"/>
  </w:num>
  <w:num w:numId="12">
    <w:abstractNumId w:val="11"/>
  </w:num>
  <w:num w:numId="13">
    <w:abstractNumId w:val="14"/>
  </w:num>
  <w:num w:numId="14">
    <w:abstractNumId w:val="17"/>
  </w:num>
  <w:num w:numId="15">
    <w:abstractNumId w:val="5"/>
  </w:num>
  <w:num w:numId="16">
    <w:abstractNumId w:val="15"/>
  </w:num>
  <w:num w:numId="17">
    <w:abstractNumId w:val="25"/>
  </w:num>
  <w:num w:numId="18">
    <w:abstractNumId w:val="0"/>
  </w:num>
  <w:num w:numId="19">
    <w:abstractNumId w:val="22"/>
  </w:num>
  <w:num w:numId="20">
    <w:abstractNumId w:val="4"/>
  </w:num>
  <w:num w:numId="21">
    <w:abstractNumId w:val="26"/>
  </w:num>
  <w:num w:numId="22">
    <w:abstractNumId w:val="18"/>
  </w:num>
  <w:num w:numId="23">
    <w:abstractNumId w:val="6"/>
  </w:num>
  <w:num w:numId="24">
    <w:abstractNumId w:val="1"/>
  </w:num>
  <w:num w:numId="25">
    <w:abstractNumId w:val="10"/>
  </w:num>
  <w:num w:numId="26">
    <w:abstractNumId w:val="1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AA2"/>
    <w:rsid w:val="00000A0B"/>
    <w:rsid w:val="000210DA"/>
    <w:rsid w:val="0005715E"/>
    <w:rsid w:val="000628AD"/>
    <w:rsid w:val="00067409"/>
    <w:rsid w:val="00081AAD"/>
    <w:rsid w:val="0008365B"/>
    <w:rsid w:val="00083A24"/>
    <w:rsid w:val="00093F4E"/>
    <w:rsid w:val="00094AEC"/>
    <w:rsid w:val="000A26B5"/>
    <w:rsid w:val="000A3143"/>
    <w:rsid w:val="000B790C"/>
    <w:rsid w:val="000D3FE6"/>
    <w:rsid w:val="000E0C0C"/>
    <w:rsid w:val="000F01F0"/>
    <w:rsid w:val="001356FC"/>
    <w:rsid w:val="00140534"/>
    <w:rsid w:val="001630C4"/>
    <w:rsid w:val="00165BC4"/>
    <w:rsid w:val="00175CFE"/>
    <w:rsid w:val="0019591D"/>
    <w:rsid w:val="001A32C6"/>
    <w:rsid w:val="001A3574"/>
    <w:rsid w:val="001C1081"/>
    <w:rsid w:val="001E7BF3"/>
    <w:rsid w:val="0021078F"/>
    <w:rsid w:val="00223009"/>
    <w:rsid w:val="00226656"/>
    <w:rsid w:val="002437FF"/>
    <w:rsid w:val="00246F75"/>
    <w:rsid w:val="00250487"/>
    <w:rsid w:val="002738CF"/>
    <w:rsid w:val="002810E4"/>
    <w:rsid w:val="002B5462"/>
    <w:rsid w:val="002C4D75"/>
    <w:rsid w:val="002D2C23"/>
    <w:rsid w:val="00303491"/>
    <w:rsid w:val="00305712"/>
    <w:rsid w:val="00307A62"/>
    <w:rsid w:val="00332F69"/>
    <w:rsid w:val="0035729D"/>
    <w:rsid w:val="0036467F"/>
    <w:rsid w:val="00383ABE"/>
    <w:rsid w:val="0038569A"/>
    <w:rsid w:val="003A23B7"/>
    <w:rsid w:val="003A68C0"/>
    <w:rsid w:val="003B668C"/>
    <w:rsid w:val="003E176B"/>
    <w:rsid w:val="003F7E4B"/>
    <w:rsid w:val="0040719F"/>
    <w:rsid w:val="004109B8"/>
    <w:rsid w:val="004466D6"/>
    <w:rsid w:val="00454C27"/>
    <w:rsid w:val="00463E9F"/>
    <w:rsid w:val="004A0B9C"/>
    <w:rsid w:val="0054086B"/>
    <w:rsid w:val="005464BD"/>
    <w:rsid w:val="00591CBE"/>
    <w:rsid w:val="005C78DB"/>
    <w:rsid w:val="005E0638"/>
    <w:rsid w:val="00614949"/>
    <w:rsid w:val="006179FE"/>
    <w:rsid w:val="00671614"/>
    <w:rsid w:val="00671883"/>
    <w:rsid w:val="00674A89"/>
    <w:rsid w:val="00677463"/>
    <w:rsid w:val="006A7F49"/>
    <w:rsid w:val="006D246C"/>
    <w:rsid w:val="006D7B38"/>
    <w:rsid w:val="00701D96"/>
    <w:rsid w:val="00701FAB"/>
    <w:rsid w:val="00705668"/>
    <w:rsid w:val="00711DA2"/>
    <w:rsid w:val="00713DDB"/>
    <w:rsid w:val="00734E6C"/>
    <w:rsid w:val="0077278E"/>
    <w:rsid w:val="007C5E15"/>
    <w:rsid w:val="007D03E5"/>
    <w:rsid w:val="007D2751"/>
    <w:rsid w:val="00807FC4"/>
    <w:rsid w:val="00821BD1"/>
    <w:rsid w:val="00852B1C"/>
    <w:rsid w:val="00855051"/>
    <w:rsid w:val="00856669"/>
    <w:rsid w:val="008679B3"/>
    <w:rsid w:val="008C1EE3"/>
    <w:rsid w:val="008D7D51"/>
    <w:rsid w:val="008E6FA9"/>
    <w:rsid w:val="008F7FF7"/>
    <w:rsid w:val="00904E83"/>
    <w:rsid w:val="0092421A"/>
    <w:rsid w:val="009314FA"/>
    <w:rsid w:val="00960A61"/>
    <w:rsid w:val="00963A54"/>
    <w:rsid w:val="00964FAB"/>
    <w:rsid w:val="00966511"/>
    <w:rsid w:val="009C765E"/>
    <w:rsid w:val="009F146C"/>
    <w:rsid w:val="009F3119"/>
    <w:rsid w:val="00A05A05"/>
    <w:rsid w:val="00A07DF2"/>
    <w:rsid w:val="00A317F1"/>
    <w:rsid w:val="00A75DF0"/>
    <w:rsid w:val="00A85ED5"/>
    <w:rsid w:val="00AB4EE1"/>
    <w:rsid w:val="00AC0442"/>
    <w:rsid w:val="00AE110F"/>
    <w:rsid w:val="00AF1766"/>
    <w:rsid w:val="00B23425"/>
    <w:rsid w:val="00B34FE6"/>
    <w:rsid w:val="00B43B6F"/>
    <w:rsid w:val="00B54A26"/>
    <w:rsid w:val="00B72DBF"/>
    <w:rsid w:val="00BB2544"/>
    <w:rsid w:val="00BC2D5E"/>
    <w:rsid w:val="00BD2395"/>
    <w:rsid w:val="00BD4E88"/>
    <w:rsid w:val="00BE0F79"/>
    <w:rsid w:val="00BF517D"/>
    <w:rsid w:val="00C1328A"/>
    <w:rsid w:val="00C25AC3"/>
    <w:rsid w:val="00C306BE"/>
    <w:rsid w:val="00C47706"/>
    <w:rsid w:val="00C5064C"/>
    <w:rsid w:val="00C62FD6"/>
    <w:rsid w:val="00C85FCA"/>
    <w:rsid w:val="00CA117B"/>
    <w:rsid w:val="00CA645E"/>
    <w:rsid w:val="00CB19CF"/>
    <w:rsid w:val="00CB446F"/>
    <w:rsid w:val="00CB62A3"/>
    <w:rsid w:val="00CF21E9"/>
    <w:rsid w:val="00D0490B"/>
    <w:rsid w:val="00D23682"/>
    <w:rsid w:val="00D8220D"/>
    <w:rsid w:val="00D93F88"/>
    <w:rsid w:val="00D96B88"/>
    <w:rsid w:val="00DA71CA"/>
    <w:rsid w:val="00DC0CC0"/>
    <w:rsid w:val="00DD0F70"/>
    <w:rsid w:val="00DD5D1D"/>
    <w:rsid w:val="00DF7B9C"/>
    <w:rsid w:val="00E00BDA"/>
    <w:rsid w:val="00E12F6A"/>
    <w:rsid w:val="00E21AA2"/>
    <w:rsid w:val="00E3107C"/>
    <w:rsid w:val="00E60C34"/>
    <w:rsid w:val="00E9137A"/>
    <w:rsid w:val="00EA281C"/>
    <w:rsid w:val="00EA550E"/>
    <w:rsid w:val="00EA6F0E"/>
    <w:rsid w:val="00EB15B3"/>
    <w:rsid w:val="00EB322E"/>
    <w:rsid w:val="00EE2881"/>
    <w:rsid w:val="00EE7747"/>
    <w:rsid w:val="00F0235D"/>
    <w:rsid w:val="00F03F9F"/>
    <w:rsid w:val="00F12804"/>
    <w:rsid w:val="00F34665"/>
    <w:rsid w:val="00F4128D"/>
    <w:rsid w:val="00F56263"/>
    <w:rsid w:val="00F724BC"/>
    <w:rsid w:val="00F83C47"/>
    <w:rsid w:val="00FA1EFC"/>
    <w:rsid w:val="00FB3FF9"/>
    <w:rsid w:val="00FC530D"/>
    <w:rsid w:val="00FC70B6"/>
    <w:rsid w:val="03B89840"/>
    <w:rsid w:val="0BBB8C77"/>
    <w:rsid w:val="132E8089"/>
    <w:rsid w:val="1401F834"/>
    <w:rsid w:val="1BA758FA"/>
    <w:rsid w:val="2135B091"/>
    <w:rsid w:val="21AFF00A"/>
    <w:rsid w:val="271C5B44"/>
    <w:rsid w:val="321B8371"/>
    <w:rsid w:val="380108ED"/>
    <w:rsid w:val="3CAE3B24"/>
    <w:rsid w:val="496AAD25"/>
    <w:rsid w:val="497395CF"/>
    <w:rsid w:val="4A6758C2"/>
    <w:rsid w:val="4E4EF478"/>
    <w:rsid w:val="4EA67817"/>
    <w:rsid w:val="4FEAC4D9"/>
    <w:rsid w:val="515CADB4"/>
    <w:rsid w:val="565A065D"/>
    <w:rsid w:val="5745A04F"/>
    <w:rsid w:val="57F5D6BE"/>
    <w:rsid w:val="58C326F9"/>
    <w:rsid w:val="5B06695B"/>
    <w:rsid w:val="5B2D7780"/>
    <w:rsid w:val="5C2E7B6C"/>
    <w:rsid w:val="5FE63B06"/>
    <w:rsid w:val="605BDDF7"/>
    <w:rsid w:val="630B0AD8"/>
    <w:rsid w:val="63880C9C"/>
    <w:rsid w:val="6C1E35E0"/>
    <w:rsid w:val="72803423"/>
    <w:rsid w:val="728D7764"/>
    <w:rsid w:val="7EAAC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87B2"/>
  <w15:docId w15:val="{5B2269CF-4EA2-4F63-B210-1530DEFE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A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A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A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AA2"/>
  </w:style>
  <w:style w:type="character" w:customStyle="1" w:styleId="Heading1Char">
    <w:name w:val="Heading 1 Char"/>
    <w:basedOn w:val="DefaultParagraphFont"/>
    <w:link w:val="Heading1"/>
    <w:uiPriority w:val="9"/>
    <w:rsid w:val="00E21A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1A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21A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1A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E21A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E21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AA2"/>
  </w:style>
  <w:style w:type="paragraph" w:styleId="ListParagraph">
    <w:name w:val="List Paragraph"/>
    <w:basedOn w:val="Normal"/>
    <w:uiPriority w:val="34"/>
    <w:qFormat/>
    <w:rsid w:val="00C62F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2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FD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FD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62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E3107C"/>
  </w:style>
  <w:style w:type="character" w:styleId="Hyperlink">
    <w:name w:val="Hyperlink"/>
    <w:basedOn w:val="DefaultParagraphFont"/>
    <w:uiPriority w:val="99"/>
    <w:semiHidden/>
    <w:unhideWhenUsed/>
    <w:rsid w:val="009C765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76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5" ma:contentTypeDescription="Create a new document." ma:contentTypeScope="" ma:versionID="f1fbc2ba133bfebe45dbfc5adf9c86aa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28c8bd0a6b13e6ae3b8c409422cff6a6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44eab0b5-d1df-4880-9f32-21a0bfac03df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3513229-a467-4108-870e-7a643d1f3332">
      <UserInfo>
        <DisplayName>Shona Arora</DisplayName>
        <AccountId>406</AccountId>
        <AccountType/>
      </UserInfo>
      <UserInfo>
        <DisplayName>David.J Roberts</DisplayName>
        <AccountId>407</AccountId>
        <AccountType/>
      </UserInfo>
      <UserInfo>
        <DisplayName>Adam Briggs</DisplayName>
        <AccountId>410</AccountId>
        <AccountType/>
      </UserInfo>
    </SharedWithUsers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B2A25114-C9B9-4725-993D-FAE1354B03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D16299-35FA-45B9-BBF8-C6216D7F2A62}"/>
</file>

<file path=customXml/itemProps3.xml><?xml version="1.0" encoding="utf-8"?>
<ds:datastoreItem xmlns:ds="http://schemas.openxmlformats.org/officeDocument/2006/customXml" ds:itemID="{6404186D-2B02-4482-9282-DCE8B2AE3BE1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48602967-1729-4c0a-8aa9-235ac3382950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a3513229-a467-4108-870e-7a643d1f333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3</Words>
  <Characters>5377</Characters>
  <Application>Microsoft Office Word</Application>
  <DocSecurity>0</DocSecurity>
  <Lines>44</Lines>
  <Paragraphs>12</Paragraphs>
  <ScaleCrop>false</ScaleCrop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Allison</dc:creator>
  <cp:lastModifiedBy>Rosie</cp:lastModifiedBy>
  <cp:revision>2</cp:revision>
  <cp:lastPrinted>2016-11-03T09:18:00Z</cp:lastPrinted>
  <dcterms:created xsi:type="dcterms:W3CDTF">2021-12-01T10:28:00Z</dcterms:created>
  <dcterms:modified xsi:type="dcterms:W3CDTF">2021-12-0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